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344F8AE8" w14:paraId="41C383FD" wp14:textId="0544F44B">
      <w:pPr>
        <w:spacing w:after="160" w:line="36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44F8AE8" w:rsidR="3B310B03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S5 Table</w:t>
      </w:r>
      <w:r w:rsidRPr="344F8AE8" w:rsidR="3B310B03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 Odds of intellectual disability being unrecorded in the general hospital record of adults with intellectual disability attending hospital (with multiple imputation for missing data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85"/>
        <w:gridCol w:w="2430"/>
        <w:gridCol w:w="2235"/>
        <w:gridCol w:w="2250"/>
      </w:tblGrid>
      <w:tr w:rsidR="344F8AE8" w:rsidTr="322BDCF4" w14:paraId="1DF79BEC">
        <w:trPr>
          <w:trHeight w:val="300"/>
        </w:trPr>
        <w:tc>
          <w:tcPr>
            <w:tcW w:w="2385" w:type="dxa"/>
            <w:tcMar/>
            <w:vAlign w:val="top"/>
          </w:tcPr>
          <w:p w:rsidR="344F8AE8" w:rsidP="344F8AE8" w:rsidRDefault="344F8AE8" w14:paraId="43E7688E" w14:textId="4DCDF967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2430" w:type="dxa"/>
            <w:tcMar/>
            <w:vAlign w:val="top"/>
          </w:tcPr>
          <w:p w:rsidR="344F8AE8" w:rsidP="344F8AE8" w:rsidRDefault="344F8AE8" w14:paraId="0C9B877B" w14:textId="6051AFB4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4485" w:type="dxa"/>
            <w:gridSpan w:val="2"/>
            <w:tcMar/>
            <w:vAlign w:val="top"/>
          </w:tcPr>
          <w:p w:rsidR="344F8AE8" w:rsidP="344F8AE8" w:rsidRDefault="344F8AE8" w14:paraId="1ECA8A16" w14:textId="2064E1AF">
            <w:pPr>
              <w:spacing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4F8AE8" w:rsidR="344F8AE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Adjusted analysis*</w:t>
            </w:r>
          </w:p>
        </w:tc>
      </w:tr>
      <w:tr w:rsidR="344F8AE8" w:rsidTr="322BDCF4" w14:paraId="532D4852">
        <w:trPr>
          <w:trHeight w:val="300"/>
        </w:trPr>
        <w:tc>
          <w:tcPr>
            <w:tcW w:w="2385" w:type="dxa"/>
            <w:tcMar/>
            <w:vAlign w:val="top"/>
          </w:tcPr>
          <w:p w:rsidR="344F8AE8" w:rsidP="344F8AE8" w:rsidRDefault="344F8AE8" w14:paraId="152AC100" w14:textId="134CDC9D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2430" w:type="dxa"/>
            <w:tcMar/>
            <w:vAlign w:val="top"/>
          </w:tcPr>
          <w:p w:rsidR="344F8AE8" w:rsidP="344F8AE8" w:rsidRDefault="344F8AE8" w14:paraId="78F670E1" w14:textId="4D5ADD74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2235" w:type="dxa"/>
            <w:tcMar/>
            <w:vAlign w:val="top"/>
          </w:tcPr>
          <w:p w:rsidR="344F8AE8" w:rsidP="344F8AE8" w:rsidRDefault="344F8AE8" w14:paraId="47EC018A" w14:textId="6E7C2A8E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4F8AE8" w:rsidR="344F8AE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Odds Ratio (95%CI)</w:t>
            </w:r>
          </w:p>
        </w:tc>
        <w:tc>
          <w:tcPr>
            <w:tcW w:w="2250" w:type="dxa"/>
            <w:tcMar/>
            <w:vAlign w:val="top"/>
          </w:tcPr>
          <w:p w:rsidR="344F8AE8" w:rsidP="344F8AE8" w:rsidRDefault="344F8AE8" w14:paraId="579236E4" w14:textId="6B04A295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4F8AE8" w:rsidR="344F8AE8">
              <w:rPr>
                <w:rFonts w:ascii="Calibri" w:hAnsi="Calibri" w:eastAsia="Calibri" w:cs="Calibri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p</w:t>
            </w:r>
            <w:r w:rsidRPr="344F8AE8" w:rsidR="344F8AE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 xml:space="preserve">-value </w:t>
            </w:r>
          </w:p>
        </w:tc>
      </w:tr>
      <w:tr w:rsidR="344F8AE8" w:rsidTr="322BDCF4" w14:paraId="1F0E0EA4">
        <w:trPr>
          <w:trHeight w:val="300"/>
        </w:trPr>
        <w:tc>
          <w:tcPr>
            <w:tcW w:w="2385" w:type="dxa"/>
            <w:tcMar/>
            <w:vAlign w:val="top"/>
          </w:tcPr>
          <w:p w:rsidR="344F8AE8" w:rsidP="344F8AE8" w:rsidRDefault="344F8AE8" w14:paraId="0A680191" w14:textId="431606DC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4F8AE8" w:rsidR="344F8AE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 xml:space="preserve">Age </w:t>
            </w:r>
          </w:p>
        </w:tc>
        <w:tc>
          <w:tcPr>
            <w:tcW w:w="2430" w:type="dxa"/>
            <w:tcMar/>
            <w:vAlign w:val="top"/>
          </w:tcPr>
          <w:p w:rsidR="344F8AE8" w:rsidP="322BDCF4" w:rsidRDefault="344F8AE8" w14:paraId="21C6BCD6" w14:textId="2CE7D792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22BDCF4" w:rsidR="344F8A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OR per 10 years older age</w:t>
            </w:r>
          </w:p>
        </w:tc>
        <w:tc>
          <w:tcPr>
            <w:tcW w:w="2235" w:type="dxa"/>
            <w:tcMar/>
            <w:vAlign w:val="top"/>
          </w:tcPr>
          <w:p w:rsidR="344F8AE8" w:rsidP="322BDCF4" w:rsidRDefault="344F8AE8" w14:paraId="3C6EB3E9" w14:textId="48D105ED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22BDCF4" w:rsidR="344F8AE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0.</w:t>
            </w:r>
            <w:r w:rsidRPr="322BDCF4" w:rsidR="6ADD3270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90</w:t>
            </w:r>
            <w:r w:rsidRPr="322BDCF4" w:rsidR="344F8AE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 xml:space="preserve"> (0.8</w:t>
            </w:r>
            <w:r w:rsidRPr="322BDCF4" w:rsidR="64FACE2E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5</w:t>
            </w:r>
            <w:r w:rsidRPr="322BDCF4" w:rsidR="344F8AE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-0.9</w:t>
            </w:r>
            <w:r w:rsidRPr="322BDCF4" w:rsidR="048450D4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5</w:t>
            </w:r>
            <w:r w:rsidRPr="322BDCF4" w:rsidR="344F8AE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2250" w:type="dxa"/>
            <w:tcMar/>
            <w:vAlign w:val="top"/>
          </w:tcPr>
          <w:p w:rsidR="344F8AE8" w:rsidP="322BDCF4" w:rsidRDefault="344F8AE8" w14:paraId="4AF176EA" w14:textId="64EB3445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22BDCF4" w:rsidR="344F8AE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&lt;0.001</w:t>
            </w:r>
          </w:p>
        </w:tc>
      </w:tr>
      <w:tr w:rsidR="344F8AE8" w:rsidTr="322BDCF4" w14:paraId="07314197">
        <w:trPr>
          <w:trHeight w:val="300"/>
        </w:trPr>
        <w:tc>
          <w:tcPr>
            <w:tcW w:w="2385" w:type="dxa"/>
            <w:vMerge w:val="restart"/>
            <w:tcMar/>
            <w:vAlign w:val="top"/>
          </w:tcPr>
          <w:p w:rsidR="344F8AE8" w:rsidP="344F8AE8" w:rsidRDefault="344F8AE8" w14:paraId="756B2799" w14:textId="4059D9A7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4F8AE8" w:rsidR="344F8AE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Sex</w:t>
            </w:r>
          </w:p>
        </w:tc>
        <w:tc>
          <w:tcPr>
            <w:tcW w:w="2430" w:type="dxa"/>
            <w:tcMar/>
            <w:vAlign w:val="top"/>
          </w:tcPr>
          <w:p w:rsidR="344F8AE8" w:rsidP="344F8AE8" w:rsidRDefault="344F8AE8" w14:paraId="5F572C06" w14:textId="39DBB8D9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4F8AE8" w:rsidR="344F8A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Female (reference)</w:t>
            </w:r>
          </w:p>
        </w:tc>
        <w:tc>
          <w:tcPr>
            <w:tcW w:w="2235" w:type="dxa"/>
            <w:tcMar/>
            <w:vAlign w:val="top"/>
          </w:tcPr>
          <w:p w:rsidR="344F8AE8" w:rsidP="322BDCF4" w:rsidRDefault="344F8AE8" w14:paraId="72B6DE8A" w14:textId="0F58D168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22BDCF4" w:rsidR="344F8A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</w:t>
            </w:r>
          </w:p>
        </w:tc>
        <w:tc>
          <w:tcPr>
            <w:tcW w:w="2250" w:type="dxa"/>
            <w:tcMar/>
            <w:vAlign w:val="top"/>
          </w:tcPr>
          <w:p w:rsidR="344F8AE8" w:rsidP="322BDCF4" w:rsidRDefault="344F8AE8" w14:paraId="73F32755" w14:textId="412A9662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22BDCF4" w:rsidR="344F8A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</w:t>
            </w:r>
          </w:p>
        </w:tc>
      </w:tr>
      <w:tr w:rsidR="344F8AE8" w:rsidTr="322BDCF4" w14:paraId="61A8BAF3">
        <w:trPr>
          <w:trHeight w:val="300"/>
        </w:trPr>
        <w:tc>
          <w:tcPr>
            <w:tcW w:w="2385" w:type="dxa"/>
            <w:vMerge/>
            <w:tcBorders/>
            <w:tcMar/>
            <w:vAlign w:val="center"/>
          </w:tcPr>
          <w:p w14:paraId="6643F8B8"/>
        </w:tc>
        <w:tc>
          <w:tcPr>
            <w:tcW w:w="2430" w:type="dxa"/>
            <w:tcMar/>
            <w:vAlign w:val="top"/>
          </w:tcPr>
          <w:p w:rsidR="344F8AE8" w:rsidP="344F8AE8" w:rsidRDefault="344F8AE8" w14:paraId="532C576B" w14:textId="2DA7A279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4F8AE8" w:rsidR="344F8A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Male</w:t>
            </w:r>
          </w:p>
        </w:tc>
        <w:tc>
          <w:tcPr>
            <w:tcW w:w="2235" w:type="dxa"/>
            <w:tcMar/>
            <w:vAlign w:val="top"/>
          </w:tcPr>
          <w:p w:rsidR="344F8AE8" w:rsidP="322BDCF4" w:rsidRDefault="344F8AE8" w14:paraId="140E74EB" w14:textId="529A8CBD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22BDCF4" w:rsidR="344F8A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05 (0.8</w:t>
            </w:r>
            <w:r w:rsidRPr="322BDCF4" w:rsidR="633E7B7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8</w:t>
            </w:r>
            <w:r w:rsidRPr="322BDCF4" w:rsidR="344F8A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1.25)</w:t>
            </w:r>
          </w:p>
        </w:tc>
        <w:tc>
          <w:tcPr>
            <w:tcW w:w="2250" w:type="dxa"/>
            <w:tcMar/>
            <w:vAlign w:val="top"/>
          </w:tcPr>
          <w:p w:rsidR="344F8AE8" w:rsidP="322BDCF4" w:rsidRDefault="344F8AE8" w14:paraId="7928478C" w14:textId="5C53E56F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22BDCF4" w:rsidR="344F8A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</w:t>
            </w:r>
            <w:r w:rsidRPr="322BDCF4" w:rsidR="79BC10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61</w:t>
            </w:r>
          </w:p>
        </w:tc>
      </w:tr>
      <w:tr w:rsidR="344F8AE8" w:rsidTr="322BDCF4" w14:paraId="35494BA8">
        <w:trPr>
          <w:trHeight w:val="540"/>
        </w:trPr>
        <w:tc>
          <w:tcPr>
            <w:tcW w:w="2385" w:type="dxa"/>
            <w:vMerge w:val="restart"/>
            <w:tcMar/>
            <w:vAlign w:val="top"/>
          </w:tcPr>
          <w:p w:rsidR="344F8AE8" w:rsidP="344F8AE8" w:rsidRDefault="344F8AE8" w14:paraId="77D7BC53" w14:textId="6423F6E9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4F8AE8" w:rsidR="344F8AE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Degree of intellectual disability</w:t>
            </w:r>
          </w:p>
        </w:tc>
        <w:tc>
          <w:tcPr>
            <w:tcW w:w="2430" w:type="dxa"/>
            <w:tcMar/>
            <w:vAlign w:val="top"/>
          </w:tcPr>
          <w:p w:rsidR="344F8AE8" w:rsidP="344F8AE8" w:rsidRDefault="344F8AE8" w14:paraId="5E2CF2FB" w14:textId="7FF6A5EA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4F8AE8" w:rsidR="344F8A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Mild (reference)</w:t>
            </w:r>
          </w:p>
        </w:tc>
        <w:tc>
          <w:tcPr>
            <w:tcW w:w="2235" w:type="dxa"/>
            <w:tcMar/>
            <w:vAlign w:val="top"/>
          </w:tcPr>
          <w:p w:rsidR="344F8AE8" w:rsidP="322BDCF4" w:rsidRDefault="344F8AE8" w14:paraId="41AC1912" w14:textId="4696047D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22BDCF4" w:rsidR="344F8A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</w:t>
            </w:r>
          </w:p>
        </w:tc>
        <w:tc>
          <w:tcPr>
            <w:tcW w:w="2250" w:type="dxa"/>
            <w:tcMar/>
            <w:vAlign w:val="top"/>
          </w:tcPr>
          <w:p w:rsidR="344F8AE8" w:rsidP="322BDCF4" w:rsidRDefault="344F8AE8" w14:paraId="35F11304" w14:textId="7311F7D6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22BDCF4" w:rsidR="344F8A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</w:t>
            </w:r>
          </w:p>
          <w:p w:rsidR="344F8AE8" w:rsidP="322BDCF4" w:rsidRDefault="344F8AE8" w14:paraId="513BE042" w14:textId="58E0F596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344F8AE8" w:rsidTr="322BDCF4" w14:paraId="7B50825F">
        <w:trPr>
          <w:trHeight w:val="540"/>
        </w:trPr>
        <w:tc>
          <w:tcPr>
            <w:tcW w:w="2385" w:type="dxa"/>
            <w:vMerge/>
            <w:tcMar/>
            <w:vAlign w:val="top"/>
          </w:tcPr>
          <w:p w:rsidR="344F8AE8" w:rsidP="344F8AE8" w:rsidRDefault="344F8AE8" w14:paraId="31873CE0" w14:textId="17CF72E6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2430" w:type="dxa"/>
            <w:tcMar/>
            <w:vAlign w:val="top"/>
          </w:tcPr>
          <w:p w:rsidR="344F8AE8" w:rsidP="344F8AE8" w:rsidRDefault="344F8AE8" w14:paraId="40CFBA29" w14:textId="0FF26D78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4F8AE8" w:rsidR="344F8A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Moderate</w:t>
            </w:r>
          </w:p>
        </w:tc>
        <w:tc>
          <w:tcPr>
            <w:tcW w:w="2235" w:type="dxa"/>
            <w:tcMar/>
            <w:vAlign w:val="top"/>
          </w:tcPr>
          <w:p w:rsidR="344F8AE8" w:rsidP="322BDCF4" w:rsidRDefault="344F8AE8" w14:paraId="12926F78" w14:textId="580143D3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322BDCF4" w:rsidR="344F8A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</w:t>
            </w:r>
            <w:r w:rsidRPr="322BDCF4" w:rsidR="69D4412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89</w:t>
            </w:r>
            <w:r w:rsidRPr="322BDCF4" w:rsidR="344F8A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 (0.7</w:t>
            </w:r>
            <w:r w:rsidRPr="322BDCF4" w:rsidR="444D40C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</w:t>
            </w:r>
            <w:r w:rsidRPr="322BDCF4" w:rsidR="344F8A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1.1</w:t>
            </w:r>
            <w:r w:rsidRPr="322BDCF4" w:rsidR="470731C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</w:t>
            </w:r>
            <w:r w:rsidRPr="322BDCF4" w:rsidR="344F8A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2250" w:type="dxa"/>
            <w:tcMar/>
            <w:vAlign w:val="top"/>
          </w:tcPr>
          <w:p w:rsidR="344F8AE8" w:rsidP="322BDCF4" w:rsidRDefault="344F8AE8" w14:paraId="04870555" w14:textId="738BD788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322BDCF4" w:rsidR="344F8A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</w:t>
            </w:r>
            <w:r w:rsidRPr="322BDCF4" w:rsidR="3F0C758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4</w:t>
            </w:r>
          </w:p>
        </w:tc>
      </w:tr>
      <w:tr w:rsidR="344F8AE8" w:rsidTr="322BDCF4" w14:paraId="32B83EF9">
        <w:trPr>
          <w:trHeight w:val="540"/>
        </w:trPr>
        <w:tc>
          <w:tcPr>
            <w:tcW w:w="2385" w:type="dxa"/>
            <w:vMerge/>
            <w:tcMar/>
            <w:vAlign w:val="top"/>
          </w:tcPr>
          <w:p w:rsidR="344F8AE8" w:rsidP="344F8AE8" w:rsidRDefault="344F8AE8" w14:paraId="49CB4807" w14:textId="38483FED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2430" w:type="dxa"/>
            <w:tcMar/>
            <w:vAlign w:val="top"/>
          </w:tcPr>
          <w:p w:rsidR="344F8AE8" w:rsidP="344F8AE8" w:rsidRDefault="344F8AE8" w14:paraId="0B7B3B91" w14:textId="4E180063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4F8AE8" w:rsidR="344F8A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Severe</w:t>
            </w:r>
          </w:p>
        </w:tc>
        <w:tc>
          <w:tcPr>
            <w:tcW w:w="2235" w:type="dxa"/>
            <w:tcMar/>
            <w:vAlign w:val="top"/>
          </w:tcPr>
          <w:p w:rsidR="344F8AE8" w:rsidP="322BDCF4" w:rsidRDefault="344F8AE8" w14:paraId="2EF762F5" w14:textId="447DBAA9">
            <w:pPr>
              <w:spacing w:line="360" w:lineRule="auto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</w:pPr>
            <w:r w:rsidRPr="322BDCF4" w:rsidR="344F8AE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0.</w:t>
            </w:r>
            <w:r w:rsidRPr="322BDCF4" w:rsidR="30B8E3C0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35</w:t>
            </w:r>
            <w:r w:rsidRPr="322BDCF4" w:rsidR="344F8AE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 xml:space="preserve"> (0.2</w:t>
            </w:r>
            <w:r w:rsidRPr="322BDCF4" w:rsidR="5E996DF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7</w:t>
            </w:r>
            <w:r w:rsidRPr="322BDCF4" w:rsidR="344F8AE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-0.</w:t>
            </w:r>
            <w:r w:rsidRPr="322BDCF4" w:rsidR="4FB112A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47</w:t>
            </w:r>
            <w:r w:rsidRPr="322BDCF4" w:rsidR="344F8AE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2250" w:type="dxa"/>
            <w:tcMar/>
            <w:vAlign w:val="top"/>
          </w:tcPr>
          <w:p w:rsidR="344F8AE8" w:rsidP="322BDCF4" w:rsidRDefault="344F8AE8" w14:paraId="2FB5B103" w14:textId="5E3DB757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22BDCF4" w:rsidR="344F8AE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&lt;0.001</w:t>
            </w:r>
          </w:p>
        </w:tc>
      </w:tr>
      <w:tr w:rsidR="344F8AE8" w:rsidTr="322BDCF4" w14:paraId="63830155">
        <w:trPr>
          <w:trHeight w:val="540"/>
        </w:trPr>
        <w:tc>
          <w:tcPr>
            <w:tcW w:w="2385" w:type="dxa"/>
            <w:vMerge/>
            <w:tcMar/>
            <w:vAlign w:val="top"/>
          </w:tcPr>
          <w:p w:rsidR="344F8AE8" w:rsidP="344F8AE8" w:rsidRDefault="344F8AE8" w14:paraId="7D430F00" w14:textId="3FDEF8D0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2430" w:type="dxa"/>
            <w:tcMar/>
            <w:vAlign w:val="top"/>
          </w:tcPr>
          <w:p w:rsidR="344F8AE8" w:rsidP="344F8AE8" w:rsidRDefault="344F8AE8" w14:paraId="1A8D4794" w14:textId="7BC27E32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4F8AE8" w:rsidR="344F8A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Profound</w:t>
            </w:r>
          </w:p>
        </w:tc>
        <w:tc>
          <w:tcPr>
            <w:tcW w:w="2235" w:type="dxa"/>
            <w:tcMar/>
            <w:vAlign w:val="top"/>
          </w:tcPr>
          <w:p w:rsidR="344F8AE8" w:rsidP="322BDCF4" w:rsidRDefault="344F8AE8" w14:paraId="3955BEDD" w14:textId="49004ED3">
            <w:pPr>
              <w:spacing w:line="360" w:lineRule="auto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</w:pPr>
            <w:r w:rsidRPr="322BDCF4" w:rsidR="344F8AE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0.3</w:t>
            </w:r>
            <w:r w:rsidRPr="322BDCF4" w:rsidR="7C8B8F94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1</w:t>
            </w:r>
            <w:r w:rsidRPr="322BDCF4" w:rsidR="344F8AE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 xml:space="preserve"> (0.1</w:t>
            </w:r>
            <w:r w:rsidRPr="322BDCF4" w:rsidR="211116BE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1</w:t>
            </w:r>
            <w:r w:rsidRPr="322BDCF4" w:rsidR="344F8AE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-0.</w:t>
            </w:r>
            <w:r w:rsidRPr="322BDCF4" w:rsidR="4FFC00D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89</w:t>
            </w:r>
            <w:r w:rsidRPr="322BDCF4" w:rsidR="344F8AE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2250" w:type="dxa"/>
            <w:tcMar/>
            <w:vAlign w:val="top"/>
          </w:tcPr>
          <w:p w:rsidR="344F8AE8" w:rsidP="322BDCF4" w:rsidRDefault="344F8AE8" w14:paraId="3EF144BE" w14:textId="3465B738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22BDCF4" w:rsidR="344F8AE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0.0</w:t>
            </w:r>
            <w:r w:rsidRPr="322BDCF4" w:rsidR="045A454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3</w:t>
            </w:r>
          </w:p>
        </w:tc>
      </w:tr>
      <w:tr w:rsidR="344F8AE8" w:rsidTr="322BDCF4" w14:paraId="432AF424">
        <w:trPr>
          <w:trHeight w:val="300"/>
        </w:trPr>
        <w:tc>
          <w:tcPr>
            <w:tcW w:w="2385" w:type="dxa"/>
            <w:vMerge w:val="restart"/>
            <w:tcMar/>
            <w:vAlign w:val="top"/>
          </w:tcPr>
          <w:p w:rsidR="344F8AE8" w:rsidP="344F8AE8" w:rsidRDefault="344F8AE8" w14:paraId="22967E3D" w14:textId="7371031D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4F8AE8" w:rsidR="344F8AE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Ethnicity</w:t>
            </w:r>
          </w:p>
        </w:tc>
        <w:tc>
          <w:tcPr>
            <w:tcW w:w="2430" w:type="dxa"/>
            <w:tcMar/>
            <w:vAlign w:val="top"/>
          </w:tcPr>
          <w:p w:rsidR="344F8AE8" w:rsidP="344F8AE8" w:rsidRDefault="344F8AE8" w14:paraId="7B297824" w14:textId="0BA9AAF1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4F8AE8" w:rsidR="344F8A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White (reference)</w:t>
            </w:r>
          </w:p>
        </w:tc>
        <w:tc>
          <w:tcPr>
            <w:tcW w:w="2235" w:type="dxa"/>
            <w:tcMar/>
            <w:vAlign w:val="top"/>
          </w:tcPr>
          <w:p w:rsidR="344F8AE8" w:rsidP="322BDCF4" w:rsidRDefault="344F8AE8" w14:paraId="13F3FD2D" w14:textId="664B43A7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22BDCF4" w:rsidR="344F8A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</w:t>
            </w:r>
          </w:p>
        </w:tc>
        <w:tc>
          <w:tcPr>
            <w:tcW w:w="2250" w:type="dxa"/>
            <w:tcMar/>
            <w:vAlign w:val="top"/>
          </w:tcPr>
          <w:p w:rsidR="344F8AE8" w:rsidP="322BDCF4" w:rsidRDefault="344F8AE8" w14:paraId="790855AF" w14:textId="2BAE35E5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22BDCF4" w:rsidR="344F8A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</w:t>
            </w:r>
          </w:p>
        </w:tc>
      </w:tr>
      <w:tr w:rsidR="344F8AE8" w:rsidTr="322BDCF4" w14:paraId="6273CC85">
        <w:trPr>
          <w:trHeight w:val="300"/>
        </w:trPr>
        <w:tc>
          <w:tcPr>
            <w:tcW w:w="2385" w:type="dxa"/>
            <w:vMerge/>
            <w:tcBorders/>
            <w:tcMar/>
            <w:vAlign w:val="center"/>
          </w:tcPr>
          <w:p w14:paraId="66BE5B0D"/>
        </w:tc>
        <w:tc>
          <w:tcPr>
            <w:tcW w:w="2430" w:type="dxa"/>
            <w:tcMar/>
            <w:vAlign w:val="top"/>
          </w:tcPr>
          <w:p w:rsidR="344F8AE8" w:rsidP="344F8AE8" w:rsidRDefault="344F8AE8" w14:paraId="1BAA379B" w14:textId="6234C47F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4F8AE8" w:rsidR="344F8A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Asian</w:t>
            </w:r>
          </w:p>
        </w:tc>
        <w:tc>
          <w:tcPr>
            <w:tcW w:w="2235" w:type="dxa"/>
            <w:tcMar/>
            <w:vAlign w:val="top"/>
          </w:tcPr>
          <w:p w:rsidR="344F8AE8" w:rsidP="322BDCF4" w:rsidRDefault="344F8AE8" w14:paraId="76CB07D7" w14:textId="5036C190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322BDCF4" w:rsidR="344F8A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</w:t>
            </w:r>
            <w:r w:rsidRPr="322BDCF4" w:rsidR="2A0649C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69</w:t>
            </w:r>
            <w:r w:rsidRPr="322BDCF4" w:rsidR="344F8A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 (0.4</w:t>
            </w:r>
            <w:r w:rsidRPr="322BDCF4" w:rsidR="3485EFB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5</w:t>
            </w:r>
            <w:r w:rsidRPr="322BDCF4" w:rsidR="344F8A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1.0</w:t>
            </w:r>
            <w:r w:rsidRPr="322BDCF4" w:rsidR="4186D88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6</w:t>
            </w:r>
            <w:r w:rsidRPr="322BDCF4" w:rsidR="344F8A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2250" w:type="dxa"/>
            <w:tcMar/>
            <w:vAlign w:val="top"/>
          </w:tcPr>
          <w:p w:rsidR="344F8AE8" w:rsidP="322BDCF4" w:rsidRDefault="344F8AE8" w14:paraId="31AC41A3" w14:textId="24C977F6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22BDCF4" w:rsidR="344F8A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</w:t>
            </w:r>
            <w:r w:rsidRPr="322BDCF4" w:rsidR="020DFC2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9</w:t>
            </w:r>
          </w:p>
        </w:tc>
      </w:tr>
      <w:tr w:rsidR="344F8AE8" w:rsidTr="322BDCF4" w14:paraId="0EF21E60">
        <w:trPr>
          <w:trHeight w:val="300"/>
        </w:trPr>
        <w:tc>
          <w:tcPr>
            <w:tcW w:w="2385" w:type="dxa"/>
            <w:vMerge/>
            <w:tcBorders/>
            <w:tcMar/>
            <w:vAlign w:val="center"/>
          </w:tcPr>
          <w:p w14:paraId="36DA085E"/>
        </w:tc>
        <w:tc>
          <w:tcPr>
            <w:tcW w:w="2430" w:type="dxa"/>
            <w:tcMar/>
            <w:vAlign w:val="top"/>
          </w:tcPr>
          <w:p w:rsidR="344F8AE8" w:rsidP="344F8AE8" w:rsidRDefault="344F8AE8" w14:paraId="2F013CA0" w14:textId="4B92D070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4F8AE8" w:rsidR="344F8A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Black</w:t>
            </w:r>
          </w:p>
        </w:tc>
        <w:tc>
          <w:tcPr>
            <w:tcW w:w="2235" w:type="dxa"/>
            <w:tcMar/>
            <w:vAlign w:val="top"/>
          </w:tcPr>
          <w:p w:rsidR="344F8AE8" w:rsidP="322BDCF4" w:rsidRDefault="344F8AE8" w14:paraId="5A13D130" w14:textId="06D1282D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322BDCF4" w:rsidR="344F8A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</w:t>
            </w:r>
            <w:r w:rsidRPr="322BDCF4" w:rsidR="4A65A57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6</w:t>
            </w:r>
            <w:r w:rsidRPr="322BDCF4" w:rsidR="344F8A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 (0.8</w:t>
            </w:r>
            <w:r w:rsidRPr="322BDCF4" w:rsidR="55FB9DE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5</w:t>
            </w:r>
            <w:r w:rsidRPr="322BDCF4" w:rsidR="344F8A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1.3</w:t>
            </w:r>
            <w:r w:rsidRPr="322BDCF4" w:rsidR="38FA3CFB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2</w:t>
            </w:r>
            <w:r w:rsidRPr="322BDCF4" w:rsidR="344F8A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2250" w:type="dxa"/>
            <w:tcMar/>
            <w:vAlign w:val="top"/>
          </w:tcPr>
          <w:p w:rsidR="344F8AE8" w:rsidP="322BDCF4" w:rsidRDefault="344F8AE8" w14:paraId="0C518E52" w14:textId="3AB5AB31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322BDCF4" w:rsidR="344F8A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</w:t>
            </w:r>
            <w:r w:rsidRPr="322BDCF4" w:rsidR="03855A8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60</w:t>
            </w:r>
          </w:p>
        </w:tc>
      </w:tr>
      <w:tr w:rsidR="344F8AE8" w:rsidTr="322BDCF4" w14:paraId="0DE4BEC3">
        <w:trPr>
          <w:trHeight w:val="300"/>
        </w:trPr>
        <w:tc>
          <w:tcPr>
            <w:tcW w:w="2385" w:type="dxa"/>
            <w:vMerge/>
            <w:tcBorders/>
            <w:tcMar/>
            <w:vAlign w:val="center"/>
          </w:tcPr>
          <w:p w14:paraId="4B76C938"/>
        </w:tc>
        <w:tc>
          <w:tcPr>
            <w:tcW w:w="2430" w:type="dxa"/>
            <w:tcMar/>
            <w:vAlign w:val="top"/>
          </w:tcPr>
          <w:p w:rsidR="344F8AE8" w:rsidP="344F8AE8" w:rsidRDefault="344F8AE8" w14:paraId="2EB05B47" w14:textId="228CC760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4F8AE8" w:rsidR="344F8A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Mixed</w:t>
            </w:r>
          </w:p>
        </w:tc>
        <w:tc>
          <w:tcPr>
            <w:tcW w:w="2235" w:type="dxa"/>
            <w:tcMar/>
            <w:vAlign w:val="top"/>
          </w:tcPr>
          <w:p w:rsidR="344F8AE8" w:rsidP="322BDCF4" w:rsidRDefault="344F8AE8" w14:paraId="044BF0A2" w14:textId="34B71C71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22BDCF4" w:rsidR="344F8A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0</w:t>
            </w:r>
            <w:r w:rsidRPr="322BDCF4" w:rsidR="56308A1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5</w:t>
            </w:r>
            <w:r w:rsidRPr="322BDCF4" w:rsidR="344F8A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 (0.6</w:t>
            </w:r>
            <w:r w:rsidRPr="322BDCF4" w:rsidR="31489244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2</w:t>
            </w:r>
            <w:r w:rsidRPr="322BDCF4" w:rsidR="344F8A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1.7</w:t>
            </w:r>
            <w:r w:rsidRPr="322BDCF4" w:rsidR="44AD7C0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7</w:t>
            </w:r>
            <w:r w:rsidRPr="322BDCF4" w:rsidR="344F8A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2250" w:type="dxa"/>
            <w:tcMar/>
            <w:vAlign w:val="top"/>
          </w:tcPr>
          <w:p w:rsidR="344F8AE8" w:rsidP="322BDCF4" w:rsidRDefault="344F8AE8" w14:paraId="29DFB18D" w14:textId="7498D572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22BDCF4" w:rsidR="344F8A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8</w:t>
            </w:r>
            <w:r w:rsidRPr="322BDCF4" w:rsidR="41970B2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6</w:t>
            </w:r>
          </w:p>
        </w:tc>
      </w:tr>
      <w:tr w:rsidR="344F8AE8" w:rsidTr="322BDCF4" w14:paraId="5B98BFB1">
        <w:trPr>
          <w:trHeight w:val="300"/>
        </w:trPr>
        <w:tc>
          <w:tcPr>
            <w:tcW w:w="2385" w:type="dxa"/>
            <w:vMerge/>
            <w:tcBorders/>
            <w:tcMar/>
            <w:vAlign w:val="center"/>
          </w:tcPr>
          <w:p w14:paraId="04E21A4F"/>
        </w:tc>
        <w:tc>
          <w:tcPr>
            <w:tcW w:w="2430" w:type="dxa"/>
            <w:tcMar/>
            <w:vAlign w:val="top"/>
          </w:tcPr>
          <w:p w:rsidR="344F8AE8" w:rsidP="344F8AE8" w:rsidRDefault="344F8AE8" w14:paraId="19EAFBEA" w14:textId="7D20AB23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4F8AE8" w:rsidR="344F8A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2235" w:type="dxa"/>
            <w:tcMar/>
            <w:vAlign w:val="top"/>
          </w:tcPr>
          <w:p w:rsidR="344F8AE8" w:rsidP="322BDCF4" w:rsidRDefault="344F8AE8" w14:paraId="77533C19" w14:textId="39312F53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22BDCF4" w:rsidR="344F8A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1</w:t>
            </w:r>
            <w:r w:rsidRPr="322BDCF4" w:rsidR="5112B5A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</w:t>
            </w:r>
            <w:r w:rsidRPr="322BDCF4" w:rsidR="344F8A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 (0.6</w:t>
            </w:r>
            <w:r w:rsidRPr="322BDCF4" w:rsidR="2E445DF2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</w:t>
            </w:r>
            <w:r w:rsidRPr="322BDCF4" w:rsidR="344F8A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</w:t>
            </w:r>
            <w:r w:rsidRPr="322BDCF4" w:rsidR="0CAC30E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.97</w:t>
            </w:r>
            <w:r w:rsidRPr="322BDCF4" w:rsidR="344F8A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2250" w:type="dxa"/>
            <w:tcMar/>
            <w:vAlign w:val="top"/>
          </w:tcPr>
          <w:p w:rsidR="344F8AE8" w:rsidP="322BDCF4" w:rsidRDefault="344F8AE8" w14:paraId="12C808C4" w14:textId="0E89E099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322BDCF4" w:rsidR="344F8A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</w:t>
            </w:r>
            <w:r w:rsidRPr="322BDCF4" w:rsidR="31AE212A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77</w:t>
            </w:r>
          </w:p>
        </w:tc>
      </w:tr>
      <w:tr w:rsidR="344F8AE8" w:rsidTr="322BDCF4" w14:paraId="1BA9CF9C">
        <w:trPr>
          <w:trHeight w:val="300"/>
        </w:trPr>
        <w:tc>
          <w:tcPr>
            <w:tcW w:w="2385" w:type="dxa"/>
            <w:vMerge w:val="restart"/>
            <w:tcMar/>
            <w:vAlign w:val="top"/>
          </w:tcPr>
          <w:p w:rsidR="344F8AE8" w:rsidP="344F8AE8" w:rsidRDefault="344F8AE8" w14:paraId="2E77F6AB" w14:textId="05986680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4F8AE8" w:rsidR="344F8AE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Marital status</w:t>
            </w:r>
          </w:p>
        </w:tc>
        <w:tc>
          <w:tcPr>
            <w:tcW w:w="2430" w:type="dxa"/>
            <w:tcMar/>
            <w:vAlign w:val="top"/>
          </w:tcPr>
          <w:p w:rsidR="344F8AE8" w:rsidP="344F8AE8" w:rsidRDefault="344F8AE8" w14:paraId="3EE1DDE4" w14:textId="03834FD2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4F8AE8" w:rsidR="344F8A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Unmarried (reference)</w:t>
            </w:r>
          </w:p>
        </w:tc>
        <w:tc>
          <w:tcPr>
            <w:tcW w:w="2235" w:type="dxa"/>
            <w:tcMar/>
            <w:vAlign w:val="top"/>
          </w:tcPr>
          <w:p w:rsidR="344F8AE8" w:rsidP="322BDCF4" w:rsidRDefault="344F8AE8" w14:paraId="7EDB8316" w14:textId="4D32040B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22BDCF4" w:rsidR="344F8A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</w:t>
            </w:r>
          </w:p>
        </w:tc>
        <w:tc>
          <w:tcPr>
            <w:tcW w:w="2250" w:type="dxa"/>
            <w:tcMar/>
            <w:vAlign w:val="top"/>
          </w:tcPr>
          <w:p w:rsidR="344F8AE8" w:rsidP="322BDCF4" w:rsidRDefault="344F8AE8" w14:paraId="7BBCFD2C" w14:textId="760469B7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22BDCF4" w:rsidR="344F8A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</w:t>
            </w:r>
          </w:p>
        </w:tc>
      </w:tr>
      <w:tr w:rsidR="344F8AE8" w:rsidTr="322BDCF4" w14:paraId="0F515F9F">
        <w:trPr>
          <w:trHeight w:val="300"/>
        </w:trPr>
        <w:tc>
          <w:tcPr>
            <w:tcW w:w="2385" w:type="dxa"/>
            <w:vMerge/>
            <w:tcBorders/>
            <w:tcMar/>
            <w:vAlign w:val="center"/>
          </w:tcPr>
          <w:p w14:paraId="04053072"/>
        </w:tc>
        <w:tc>
          <w:tcPr>
            <w:tcW w:w="2430" w:type="dxa"/>
            <w:tcMar/>
            <w:vAlign w:val="top"/>
          </w:tcPr>
          <w:p w:rsidR="344F8AE8" w:rsidP="344F8AE8" w:rsidRDefault="344F8AE8" w14:paraId="198F8DC5" w14:textId="759488DC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4F8AE8" w:rsidR="344F8A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Married </w:t>
            </w:r>
          </w:p>
        </w:tc>
        <w:tc>
          <w:tcPr>
            <w:tcW w:w="2235" w:type="dxa"/>
            <w:tcMar/>
            <w:vAlign w:val="top"/>
          </w:tcPr>
          <w:p w:rsidR="344F8AE8" w:rsidP="322BDCF4" w:rsidRDefault="344F8AE8" w14:paraId="1E4E2BD3" w14:textId="15714210">
            <w:pPr>
              <w:spacing w:line="360" w:lineRule="auto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</w:pPr>
            <w:r w:rsidRPr="322BDCF4" w:rsidR="344F8AE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2.</w:t>
            </w:r>
            <w:r w:rsidRPr="322BDCF4" w:rsidR="79D559F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60</w:t>
            </w:r>
            <w:r w:rsidRPr="322BDCF4" w:rsidR="344F8AE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 xml:space="preserve"> (1.</w:t>
            </w:r>
            <w:r w:rsidRPr="322BDCF4" w:rsidR="2B1C9A9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72</w:t>
            </w:r>
            <w:r w:rsidRPr="322BDCF4" w:rsidR="344F8AE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-3.</w:t>
            </w:r>
            <w:r w:rsidRPr="322BDCF4" w:rsidR="3F33E93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90</w:t>
            </w:r>
            <w:r w:rsidRPr="322BDCF4" w:rsidR="344F8AE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2250" w:type="dxa"/>
            <w:tcMar/>
            <w:vAlign w:val="top"/>
          </w:tcPr>
          <w:p w:rsidR="344F8AE8" w:rsidP="322BDCF4" w:rsidRDefault="344F8AE8" w14:paraId="2898BA0E" w14:textId="7D6D36E9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22BDCF4" w:rsidR="344F8AE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&lt;0.001</w:t>
            </w:r>
          </w:p>
        </w:tc>
      </w:tr>
      <w:tr w:rsidR="344F8AE8" w:rsidTr="322BDCF4" w14:paraId="3B67E55F">
        <w:trPr>
          <w:trHeight w:val="300"/>
        </w:trPr>
        <w:tc>
          <w:tcPr>
            <w:tcW w:w="2385" w:type="dxa"/>
            <w:tcMar/>
            <w:vAlign w:val="top"/>
          </w:tcPr>
          <w:p w:rsidR="344F8AE8" w:rsidP="344F8AE8" w:rsidRDefault="344F8AE8" w14:paraId="2F09269B" w14:textId="523AF1B0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44F8AE8" w:rsidR="344F8AE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Deprivation index</w:t>
            </w:r>
          </w:p>
        </w:tc>
        <w:tc>
          <w:tcPr>
            <w:tcW w:w="2430" w:type="dxa"/>
            <w:tcMar/>
            <w:vAlign w:val="top"/>
          </w:tcPr>
          <w:p w:rsidR="344F8AE8" w:rsidP="322BDCF4" w:rsidRDefault="344F8AE8" w14:paraId="4BC66943" w14:textId="6D098214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22BDCF4" w:rsidR="344F8AE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OR per decile higher deprivation</w:t>
            </w:r>
          </w:p>
        </w:tc>
        <w:tc>
          <w:tcPr>
            <w:tcW w:w="2235" w:type="dxa"/>
            <w:tcMar/>
            <w:vAlign w:val="top"/>
          </w:tcPr>
          <w:p w:rsidR="344F8AE8" w:rsidP="322BDCF4" w:rsidRDefault="344F8AE8" w14:paraId="22A97899" w14:textId="5A5FAFF5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22BDCF4" w:rsidR="344F8AE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1.19 (1.11-1.2</w:t>
            </w:r>
            <w:r w:rsidRPr="322BDCF4" w:rsidR="604D9270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9</w:t>
            </w:r>
            <w:r w:rsidRPr="322BDCF4" w:rsidR="344F8AE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2250" w:type="dxa"/>
            <w:tcMar/>
            <w:vAlign w:val="top"/>
          </w:tcPr>
          <w:p w:rsidR="344F8AE8" w:rsidP="322BDCF4" w:rsidRDefault="344F8AE8" w14:paraId="7BEDDE68" w14:textId="414D30D1">
            <w:pPr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322BDCF4" w:rsidR="344F8AE8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&lt;0.001</w:t>
            </w:r>
          </w:p>
        </w:tc>
      </w:tr>
      <w:tr w:rsidR="322BDCF4" w:rsidTr="322BDCF4" w14:paraId="700B5742">
        <w:trPr>
          <w:trHeight w:val="300"/>
        </w:trPr>
        <w:tc>
          <w:tcPr>
            <w:tcW w:w="2385" w:type="dxa"/>
            <w:vMerge w:val="restart"/>
            <w:tcMar/>
            <w:vAlign w:val="top"/>
          </w:tcPr>
          <w:p w:rsidR="50204265" w:rsidP="322BDCF4" w:rsidRDefault="50204265" w14:paraId="4EAA7DD2" w14:textId="46BEE394">
            <w:pPr>
              <w:pStyle w:val="Normal"/>
              <w:spacing w:line="360" w:lineRule="auto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</w:pPr>
            <w:r w:rsidRPr="322BDCF4" w:rsidR="50204265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Admission type</w:t>
            </w:r>
          </w:p>
        </w:tc>
        <w:tc>
          <w:tcPr>
            <w:tcW w:w="2430" w:type="dxa"/>
            <w:tcMar/>
            <w:vAlign w:val="top"/>
          </w:tcPr>
          <w:p w:rsidR="50204265" w:rsidP="322BDCF4" w:rsidRDefault="50204265" w14:paraId="1EA79940" w14:textId="7EB50BC4">
            <w:pPr>
              <w:pStyle w:val="Normal"/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322BDCF4" w:rsidR="502042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Emergency</w:t>
            </w:r>
          </w:p>
        </w:tc>
        <w:tc>
          <w:tcPr>
            <w:tcW w:w="2235" w:type="dxa"/>
            <w:tcMar/>
            <w:vAlign w:val="top"/>
          </w:tcPr>
          <w:p w:rsidR="0EC52797" w:rsidP="322BDCF4" w:rsidRDefault="0EC52797" w14:paraId="1A9AE83D" w14:textId="1D20A517">
            <w:pPr>
              <w:pStyle w:val="Normal"/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322BDCF4" w:rsidR="0EC5279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</w:t>
            </w:r>
          </w:p>
        </w:tc>
        <w:tc>
          <w:tcPr>
            <w:tcW w:w="2250" w:type="dxa"/>
            <w:tcMar/>
            <w:vAlign w:val="top"/>
          </w:tcPr>
          <w:p w:rsidR="0EC52797" w:rsidP="322BDCF4" w:rsidRDefault="0EC52797" w14:paraId="0502C8D1" w14:textId="2EF028FB">
            <w:pPr>
              <w:pStyle w:val="Normal"/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322BDCF4" w:rsidR="0EC5279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-</w:t>
            </w:r>
          </w:p>
        </w:tc>
      </w:tr>
      <w:tr w:rsidR="322BDCF4" w:rsidTr="322BDCF4" w14:paraId="2268C19F">
        <w:trPr>
          <w:trHeight w:val="300"/>
        </w:trPr>
        <w:tc>
          <w:tcPr>
            <w:tcW w:w="2385" w:type="dxa"/>
            <w:vMerge/>
            <w:tcMar/>
            <w:vAlign w:val="top"/>
          </w:tcPr>
          <w:p w14:paraId="5D3BF947"/>
        </w:tc>
        <w:tc>
          <w:tcPr>
            <w:tcW w:w="2430" w:type="dxa"/>
            <w:tcMar/>
            <w:vAlign w:val="top"/>
          </w:tcPr>
          <w:p w:rsidR="50204265" w:rsidP="322BDCF4" w:rsidRDefault="50204265" w14:paraId="375DF660" w14:textId="189F710B">
            <w:pPr>
              <w:pStyle w:val="Normal"/>
              <w:spacing w:line="360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322BDCF4" w:rsidR="50204265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Elective</w:t>
            </w:r>
          </w:p>
        </w:tc>
        <w:tc>
          <w:tcPr>
            <w:tcW w:w="2235" w:type="dxa"/>
            <w:tcMar/>
            <w:vAlign w:val="top"/>
          </w:tcPr>
          <w:p w:rsidR="62F1C8FA" w:rsidP="322BDCF4" w:rsidRDefault="62F1C8FA" w14:paraId="0E4F4644" w14:textId="03D43B33">
            <w:pPr>
              <w:pStyle w:val="Normal"/>
              <w:spacing w:line="360" w:lineRule="auto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</w:pPr>
            <w:r w:rsidRPr="322BDCF4" w:rsidR="62F1C8F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1.93 (1.76, 2.12)</w:t>
            </w:r>
          </w:p>
        </w:tc>
        <w:tc>
          <w:tcPr>
            <w:tcW w:w="2250" w:type="dxa"/>
            <w:tcMar/>
            <w:vAlign w:val="top"/>
          </w:tcPr>
          <w:p w:rsidR="62F1C8FA" w:rsidP="322BDCF4" w:rsidRDefault="62F1C8FA" w14:paraId="7DF85F0F" w14:textId="1CE4E688">
            <w:pPr>
              <w:pStyle w:val="Normal"/>
              <w:spacing w:line="360" w:lineRule="auto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</w:pPr>
            <w:r w:rsidRPr="322BDCF4" w:rsidR="62F1C8FA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&lt;0.001</w:t>
            </w:r>
          </w:p>
        </w:tc>
      </w:tr>
    </w:tbl>
    <w:p xmlns:wp14="http://schemas.microsoft.com/office/word/2010/wordml" w:rsidP="7CAF55DF" w14:paraId="6F6F53E4" wp14:textId="064A45FC">
      <w:pPr>
        <w:spacing w:after="160" w:line="36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7CAF55DF" w:rsidR="3B310B03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*Adjustment for all variables in the table</w:t>
      </w:r>
    </w:p>
    <w:p xmlns:wp14="http://schemas.microsoft.com/office/word/2010/wordml" w:rsidP="344F8AE8" w14:paraId="2C078E63" wp14:textId="423E6EBF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EC80660"/>
    <w:rsid w:val="020DFC20"/>
    <w:rsid w:val="02A2B9DB"/>
    <w:rsid w:val="03855A85"/>
    <w:rsid w:val="045A4543"/>
    <w:rsid w:val="048450D4"/>
    <w:rsid w:val="0CAC30EE"/>
    <w:rsid w:val="0EC52797"/>
    <w:rsid w:val="211116BE"/>
    <w:rsid w:val="2A0649C4"/>
    <w:rsid w:val="2B1C9A9C"/>
    <w:rsid w:val="2BBC9B70"/>
    <w:rsid w:val="2E445DF2"/>
    <w:rsid w:val="30B8E3C0"/>
    <w:rsid w:val="31489244"/>
    <w:rsid w:val="31AE212A"/>
    <w:rsid w:val="322BDCF4"/>
    <w:rsid w:val="344F8AE8"/>
    <w:rsid w:val="3485EFBF"/>
    <w:rsid w:val="38FA3CFB"/>
    <w:rsid w:val="3B310B03"/>
    <w:rsid w:val="3F0C758B"/>
    <w:rsid w:val="3F33E93F"/>
    <w:rsid w:val="3FE4FA92"/>
    <w:rsid w:val="4186D88B"/>
    <w:rsid w:val="41970B2A"/>
    <w:rsid w:val="430372F7"/>
    <w:rsid w:val="444D40C7"/>
    <w:rsid w:val="44AD7C02"/>
    <w:rsid w:val="463B13B9"/>
    <w:rsid w:val="470731CB"/>
    <w:rsid w:val="4A65A574"/>
    <w:rsid w:val="4FB112AA"/>
    <w:rsid w:val="4FFC00D8"/>
    <w:rsid w:val="50204265"/>
    <w:rsid w:val="5112B5A9"/>
    <w:rsid w:val="517DC660"/>
    <w:rsid w:val="55FB9DEB"/>
    <w:rsid w:val="56308A17"/>
    <w:rsid w:val="5990C5CB"/>
    <w:rsid w:val="5E996DFA"/>
    <w:rsid w:val="604D9270"/>
    <w:rsid w:val="62F1C8FA"/>
    <w:rsid w:val="633E7B71"/>
    <w:rsid w:val="64FACE2E"/>
    <w:rsid w:val="680B1934"/>
    <w:rsid w:val="69D4412E"/>
    <w:rsid w:val="6ADD3270"/>
    <w:rsid w:val="6C51D9F2"/>
    <w:rsid w:val="6EC80660"/>
    <w:rsid w:val="75C436D2"/>
    <w:rsid w:val="77600733"/>
    <w:rsid w:val="79BC1074"/>
    <w:rsid w:val="79D559F7"/>
    <w:rsid w:val="7A97A7F5"/>
    <w:rsid w:val="7C337856"/>
    <w:rsid w:val="7C8B8F94"/>
    <w:rsid w:val="7CAF5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80660"/>
  <w15:chartTrackingRefBased/>
  <w15:docId w15:val="{B4FDA346-AE40-4C2B-BC70-88567DF5AE2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01-08T15:08:31.4658491Z</dcterms:created>
  <dcterms:modified xsi:type="dcterms:W3CDTF">2023-02-12T13:41:33.6421080Z</dcterms:modified>
  <dc:creator>Rory Sheehan</dc:creator>
  <lastModifiedBy>Rory Sheehan</lastModifiedBy>
</coreProperties>
</file>